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  <w:szCs w:val="24"/>
        </w:rPr>
        <w:t>Supplementary Tab. S1.</w:t>
      </w:r>
      <w:r>
        <w:rPr>
          <w:rFonts w:cs="Times New Roman" w:ascii="Times New Roman" w:hAnsi="Times New Roman"/>
          <w:szCs w:val="24"/>
        </w:rPr>
        <w:t xml:space="preserve">  Cell lines used in this study and their relatedness to each other in ES and EB. The correlation matrix was calculated by Pearson’s correlations coefficient of expression profiles.</w:t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5482590" cy="1343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8" r="-4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134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17T15:23:00Z</dcterms:created>
  <dc:creator>Ming Zhan</dc:creator>
  <dc:description/>
  <cp:keywords/>
  <dc:language>en-US</dc:language>
  <cp:lastModifiedBy>Ming Zhan</cp:lastModifiedBy>
  <dcterms:modified xsi:type="dcterms:W3CDTF">2006-03-17T22:22:00Z</dcterms:modified>
  <cp:revision>4</cp:revision>
  <dc:subject/>
  <dc:title/>
</cp:coreProperties>
</file>